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95A59" w14:textId="48FA1335" w:rsidR="00935789" w:rsidRPr="005A5266" w:rsidRDefault="00935789" w:rsidP="005A5266">
      <w:pPr>
        <w:jc w:val="center"/>
        <w:rPr>
          <w:b/>
          <w:bCs/>
        </w:rPr>
      </w:pPr>
      <w:r w:rsidRPr="005A5266">
        <w:rPr>
          <w:b/>
          <w:bCs/>
        </w:rPr>
        <w:t>raw data and code</w:t>
      </w:r>
    </w:p>
    <w:p w14:paraId="3CBFBE9B" w14:textId="77777777" w:rsidR="005A5266" w:rsidRDefault="005A5266">
      <w:pPr>
        <w:rPr>
          <w:rFonts w:hint="eastAsia"/>
        </w:rPr>
      </w:pPr>
    </w:p>
    <w:p w14:paraId="76A20FE7" w14:textId="07BA64CA" w:rsidR="00DC294F" w:rsidRDefault="00935789">
      <w:r w:rsidRPr="00935789">
        <w:t>https://www.jianguoyun.com/c/sd/1593bdf/1a939680168eb835</w:t>
      </w:r>
    </w:p>
    <w:sectPr w:rsidR="00DC2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89"/>
    <w:rsid w:val="0012030C"/>
    <w:rsid w:val="00206D81"/>
    <w:rsid w:val="00277862"/>
    <w:rsid w:val="002E4357"/>
    <w:rsid w:val="002F2DD6"/>
    <w:rsid w:val="00416583"/>
    <w:rsid w:val="004467E2"/>
    <w:rsid w:val="004668E1"/>
    <w:rsid w:val="004A21FE"/>
    <w:rsid w:val="00543C05"/>
    <w:rsid w:val="005A5266"/>
    <w:rsid w:val="006C1A6D"/>
    <w:rsid w:val="00842D0A"/>
    <w:rsid w:val="00935789"/>
    <w:rsid w:val="00B07B6D"/>
    <w:rsid w:val="00C134F1"/>
    <w:rsid w:val="00C251A4"/>
    <w:rsid w:val="00DC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13F6E"/>
  <w15:chartTrackingRefBased/>
  <w15:docId w15:val="{C25CD4FF-4AF3-6844-B387-F5704BC37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h</dc:creator>
  <cp:keywords/>
  <dc:description/>
  <cp:lastModifiedBy>mzh</cp:lastModifiedBy>
  <cp:revision>2</cp:revision>
  <dcterms:created xsi:type="dcterms:W3CDTF">2022-07-23T02:46:00Z</dcterms:created>
  <dcterms:modified xsi:type="dcterms:W3CDTF">2022-07-23T02:47:00Z</dcterms:modified>
</cp:coreProperties>
</file>